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96DC4" w14:textId="77777777" w:rsidR="00801FDC" w:rsidRDefault="00801FDC" w:rsidP="00801FDC">
      <w:pPr>
        <w:rPr>
          <w:rFonts w:ascii="Times New Roman" w:hAnsi="Times New Roman" w:cs="Times New Roman"/>
          <w:b/>
          <w:highlight w:val="yellow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bookmarkEnd w:id="0"/>
      <w:r>
        <w:rPr>
          <w:rFonts w:ascii="Times New Roman" w:hAnsi="Times New Roman" w:cs="Times New Roman"/>
          <w:b/>
          <w:sz w:val="20"/>
          <w:szCs w:val="20"/>
        </w:rPr>
        <w:t>: Table S1</w:t>
      </w:r>
    </w:p>
    <w:tbl>
      <w:tblPr>
        <w:tblW w:w="6413" w:type="dxa"/>
        <w:tblInd w:w="612" w:type="dxa"/>
        <w:tblLook w:val="04A0" w:firstRow="1" w:lastRow="0" w:firstColumn="1" w:lastColumn="0" w:noHBand="0" w:noVBand="1"/>
      </w:tblPr>
      <w:tblGrid>
        <w:gridCol w:w="2757"/>
        <w:gridCol w:w="1925"/>
        <w:gridCol w:w="1731"/>
      </w:tblGrid>
      <w:tr w:rsidR="00801FDC" w:rsidRPr="00FF0792" w14:paraId="65AB0A1C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BEF0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C2A5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1C65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01FDC" w:rsidRPr="00FF0792" w14:paraId="104C6DCA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AF95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Completion of primary education (no, ref.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D80D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1403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7D3BD2F1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8C9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Current age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0F05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1128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495104C2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5637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Age at first birth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871F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95F0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723D09A9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67E2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hildren ever bor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280A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C06F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1E504C49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8019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Completion of secondary education (no, ref.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018C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0FC1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4D56071A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58F3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lth</w:t>
            </w: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intile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203E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CCAE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1502ED97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4CC1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Age gap between partner and woman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7FEC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6BA8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304559C4" w14:textId="77777777" w:rsidTr="00D76041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805D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gap between partner and woman (level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46B4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35D7" w14:textId="77777777" w:rsidR="00801FDC" w:rsidRPr="00BB391C" w:rsidRDefault="00801FDC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·</w:t>
            </w:r>
            <w:r w:rsidRPr="00BB3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801FDC" w:rsidRPr="00FF0792" w14:paraId="3A14FAEF" w14:textId="77777777" w:rsidTr="00D76041">
        <w:trPr>
          <w:trHeight w:val="301"/>
        </w:trPr>
        <w:tc>
          <w:tcPr>
            <w:tcW w:w="6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73D1" w14:textId="77777777" w:rsidR="00801FDC" w:rsidRPr="00BB391C" w:rsidRDefault="00801FDC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9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relations between girl child marriage (binary) and other covariates</w:t>
            </w:r>
          </w:p>
        </w:tc>
      </w:tr>
    </w:tbl>
    <w:p w14:paraId="708F93A9" w14:textId="4FB8F2D9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DC"/>
    <w:rsid w:val="001808C6"/>
    <w:rsid w:val="004006BD"/>
    <w:rsid w:val="004D5103"/>
    <w:rsid w:val="00801FDC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2AEB"/>
  <w15:chartTrackingRefBased/>
  <w15:docId w15:val="{BE3366A7-6E70-4832-B9F4-12F8642C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FDC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3:58:00Z</dcterms:created>
  <dcterms:modified xsi:type="dcterms:W3CDTF">2019-02-01T03:59:00Z</dcterms:modified>
</cp:coreProperties>
</file>